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5D815" w14:textId="22243818" w:rsidR="00DF344E" w:rsidRPr="006E5377" w:rsidRDefault="00BA0C37" w:rsidP="006E5377">
      <w:pPr>
        <w:spacing w:line="360" w:lineRule="auto"/>
        <w:jc w:val="both"/>
        <w:rPr>
          <w:sz w:val="24"/>
          <w:u w:val="single"/>
        </w:rPr>
      </w:pPr>
      <w:r w:rsidRPr="006E5377">
        <w:rPr>
          <w:sz w:val="24"/>
          <w:u w:val="single"/>
        </w:rPr>
        <w:t>Semi-structured</w:t>
      </w:r>
      <w:r w:rsidR="00C11B9A" w:rsidRPr="006E5377">
        <w:rPr>
          <w:sz w:val="24"/>
          <w:u w:val="single"/>
        </w:rPr>
        <w:t xml:space="preserve"> interview schedule</w:t>
      </w:r>
      <w:r w:rsidRPr="006E5377">
        <w:rPr>
          <w:sz w:val="24"/>
          <w:u w:val="single"/>
        </w:rPr>
        <w:t xml:space="preserve"> including prompts:</w:t>
      </w:r>
    </w:p>
    <w:p w14:paraId="523F7DE9" w14:textId="77777777" w:rsidR="00D335FB" w:rsidRPr="006E5377" w:rsidRDefault="00C11B9A" w:rsidP="006E5377">
      <w:pPr>
        <w:spacing w:line="360" w:lineRule="auto"/>
        <w:jc w:val="both"/>
        <w:rPr>
          <w:sz w:val="24"/>
        </w:rPr>
      </w:pPr>
      <w:r w:rsidRPr="006E5377">
        <w:rPr>
          <w:sz w:val="24"/>
        </w:rPr>
        <w:t xml:space="preserve">Hi, how are you? </w:t>
      </w:r>
      <w:proofErr w:type="gramStart"/>
      <w:r w:rsidR="004C376B" w:rsidRPr="006E5377">
        <w:rPr>
          <w:sz w:val="24"/>
        </w:rPr>
        <w:t>I’m</w:t>
      </w:r>
      <w:proofErr w:type="gramEnd"/>
      <w:r w:rsidR="004C376B" w:rsidRPr="006E5377">
        <w:rPr>
          <w:sz w:val="24"/>
        </w:rPr>
        <w:t xml:space="preserve"> Emily, a PhD student at the University of Manchester, and I’m </w:t>
      </w:r>
      <w:r w:rsidR="00B80251" w:rsidRPr="006E5377">
        <w:rPr>
          <w:sz w:val="24"/>
        </w:rPr>
        <w:t>working</w:t>
      </w:r>
      <w:r w:rsidR="004C376B" w:rsidRPr="006E5377">
        <w:rPr>
          <w:sz w:val="24"/>
        </w:rPr>
        <w:t xml:space="preserve"> on an evaluation of </w:t>
      </w:r>
      <w:proofErr w:type="spellStart"/>
      <w:r w:rsidR="004C376B" w:rsidRPr="006E5377">
        <w:rPr>
          <w:sz w:val="24"/>
        </w:rPr>
        <w:t>i</w:t>
      </w:r>
      <w:proofErr w:type="spellEnd"/>
      <w:r w:rsidR="004C376B" w:rsidRPr="006E5377">
        <w:rPr>
          <w:sz w:val="24"/>
        </w:rPr>
        <w:t xml:space="preserve">-THRIVE in Greater Manchester. </w:t>
      </w:r>
      <w:r w:rsidRPr="006E5377">
        <w:rPr>
          <w:sz w:val="24"/>
        </w:rPr>
        <w:t xml:space="preserve">Thank you for agreeing to speak to me today. As </w:t>
      </w:r>
      <w:proofErr w:type="gramStart"/>
      <w:r w:rsidRPr="006E5377">
        <w:rPr>
          <w:sz w:val="24"/>
        </w:rPr>
        <w:t>you’ll</w:t>
      </w:r>
      <w:proofErr w:type="gramEnd"/>
      <w:r w:rsidRPr="006E5377">
        <w:rPr>
          <w:sz w:val="24"/>
        </w:rPr>
        <w:t xml:space="preserve"> be aware, I’m going to run through an interview with you ab</w:t>
      </w:r>
      <w:r w:rsidR="00B80251" w:rsidRPr="006E5377">
        <w:rPr>
          <w:sz w:val="24"/>
        </w:rPr>
        <w:t xml:space="preserve">out your experiences with the </w:t>
      </w:r>
      <w:r w:rsidRPr="006E5377">
        <w:rPr>
          <w:sz w:val="24"/>
        </w:rPr>
        <w:t xml:space="preserve">THRIVE training academy. The questions </w:t>
      </w:r>
      <w:proofErr w:type="gramStart"/>
      <w:r w:rsidRPr="006E5377">
        <w:rPr>
          <w:sz w:val="24"/>
        </w:rPr>
        <w:t>won’t</w:t>
      </w:r>
      <w:proofErr w:type="gramEnd"/>
      <w:r w:rsidRPr="006E5377">
        <w:rPr>
          <w:sz w:val="24"/>
        </w:rPr>
        <w:t xml:space="preserve"> be too taxing, but </w:t>
      </w:r>
      <w:r w:rsidR="00795BB2" w:rsidRPr="006E5377">
        <w:rPr>
          <w:sz w:val="24"/>
        </w:rPr>
        <w:t xml:space="preserve">we’re just keen to get your thoughts on it so </w:t>
      </w:r>
      <w:r w:rsidR="004C376B" w:rsidRPr="006E5377">
        <w:rPr>
          <w:sz w:val="24"/>
        </w:rPr>
        <w:t xml:space="preserve">that we can feed back to the team ways which it can be improved going forward as part of my evaluation of </w:t>
      </w:r>
      <w:proofErr w:type="spellStart"/>
      <w:r w:rsidR="004C376B" w:rsidRPr="006E5377">
        <w:rPr>
          <w:sz w:val="24"/>
        </w:rPr>
        <w:t>i</w:t>
      </w:r>
      <w:proofErr w:type="spellEnd"/>
      <w:r w:rsidR="004C376B" w:rsidRPr="006E5377">
        <w:rPr>
          <w:sz w:val="24"/>
        </w:rPr>
        <w:t xml:space="preserve">-THRIVE. </w:t>
      </w:r>
      <w:r w:rsidR="009C1E6A" w:rsidRPr="006E5377">
        <w:rPr>
          <w:sz w:val="24"/>
        </w:rPr>
        <w:t xml:space="preserve">The first few questions will be about the training itself, what you thought about it, and the following ones will be about how, and to what extent, you have utilised the training in your job. </w:t>
      </w:r>
    </w:p>
    <w:p w14:paraId="68CE3D24" w14:textId="77777777" w:rsidR="009C1E6A" w:rsidRPr="006E5377" w:rsidRDefault="00F34CEA" w:rsidP="006E5377">
      <w:pPr>
        <w:spacing w:line="360" w:lineRule="auto"/>
        <w:jc w:val="both"/>
        <w:rPr>
          <w:sz w:val="24"/>
        </w:rPr>
      </w:pPr>
      <w:r w:rsidRPr="006E5377">
        <w:rPr>
          <w:sz w:val="24"/>
        </w:rPr>
        <w:t xml:space="preserve">Try not to divulge any confidential information about anyone that you </w:t>
      </w:r>
      <w:proofErr w:type="gramStart"/>
      <w:r w:rsidRPr="006E5377">
        <w:rPr>
          <w:sz w:val="24"/>
        </w:rPr>
        <w:t>mention, if</w:t>
      </w:r>
      <w:proofErr w:type="gramEnd"/>
      <w:r w:rsidRPr="006E5377">
        <w:rPr>
          <w:sz w:val="24"/>
        </w:rPr>
        <w:t xml:space="preserve"> you do mention another person in whatever context.</w:t>
      </w:r>
      <w:r w:rsidR="00FC3B7D" w:rsidRPr="006E5377">
        <w:rPr>
          <w:sz w:val="24"/>
        </w:rPr>
        <w:t xml:space="preserve"> If you do mention any names though, they will be anonymised in the transcript. </w:t>
      </w:r>
      <w:r w:rsidR="00091F13" w:rsidRPr="006E5377">
        <w:rPr>
          <w:sz w:val="24"/>
        </w:rPr>
        <w:t xml:space="preserve"> I just want to make it clear that even though I am working on an evaluation of </w:t>
      </w:r>
      <w:proofErr w:type="spellStart"/>
      <w:r w:rsidR="00091F13" w:rsidRPr="006E5377">
        <w:rPr>
          <w:sz w:val="24"/>
        </w:rPr>
        <w:t>i</w:t>
      </w:r>
      <w:proofErr w:type="spellEnd"/>
      <w:r w:rsidR="00091F13" w:rsidRPr="006E5377">
        <w:rPr>
          <w:sz w:val="24"/>
        </w:rPr>
        <w:t xml:space="preserve">-THRIVE which is funded by them, my position is completely impartial, so please feel free to be as honest as you can with your experiences: we want to hear the good and the bad, and there </w:t>
      </w:r>
      <w:proofErr w:type="gramStart"/>
      <w:r w:rsidR="00091F13" w:rsidRPr="006E5377">
        <w:rPr>
          <w:sz w:val="24"/>
        </w:rPr>
        <w:t>won’t</w:t>
      </w:r>
      <w:proofErr w:type="gramEnd"/>
      <w:r w:rsidR="00091F13" w:rsidRPr="006E5377">
        <w:rPr>
          <w:sz w:val="24"/>
        </w:rPr>
        <w:t xml:space="preserve"> be any negative</w:t>
      </w:r>
      <w:r w:rsidR="00D03422" w:rsidRPr="006E5377">
        <w:rPr>
          <w:sz w:val="24"/>
        </w:rPr>
        <w:t xml:space="preserve"> consequences of you doing this!</w:t>
      </w:r>
    </w:p>
    <w:p w14:paraId="4B0C84B0" w14:textId="77777777" w:rsidR="00C11B9A" w:rsidRPr="006E5377" w:rsidRDefault="004C376B" w:rsidP="006E5377">
      <w:pPr>
        <w:spacing w:line="360" w:lineRule="auto"/>
        <w:jc w:val="both"/>
        <w:rPr>
          <w:sz w:val="24"/>
        </w:rPr>
      </w:pPr>
      <w:r w:rsidRPr="006E5377">
        <w:rPr>
          <w:sz w:val="24"/>
        </w:rPr>
        <w:t>I just want to reinstate that you are free to stop and/or withdraw from the study at any time, if you just let me know, we can stop. If you do decide to continue,</w:t>
      </w:r>
      <w:r w:rsidR="00E35081" w:rsidRPr="006E5377">
        <w:rPr>
          <w:sz w:val="24"/>
        </w:rPr>
        <w:t xml:space="preserve"> this Zoom call will be recorded</w:t>
      </w:r>
      <w:r w:rsidRPr="006E5377">
        <w:rPr>
          <w:sz w:val="24"/>
        </w:rPr>
        <w:t xml:space="preserve">. </w:t>
      </w:r>
      <w:r w:rsidR="00E35081" w:rsidRPr="006E5377">
        <w:rPr>
          <w:sz w:val="24"/>
        </w:rPr>
        <w:t xml:space="preserve">Zoom also automatically transcribes our conversation, and once </w:t>
      </w:r>
      <w:proofErr w:type="gramStart"/>
      <w:r w:rsidR="00E35081" w:rsidRPr="006E5377">
        <w:rPr>
          <w:sz w:val="24"/>
        </w:rPr>
        <w:t>I’ve</w:t>
      </w:r>
      <w:proofErr w:type="gramEnd"/>
      <w:r w:rsidR="00E35081" w:rsidRPr="006E5377">
        <w:rPr>
          <w:sz w:val="24"/>
        </w:rPr>
        <w:t xml:space="preserve"> used your recording to check this </w:t>
      </w:r>
      <w:r w:rsidR="00B574F0" w:rsidRPr="006E5377">
        <w:rPr>
          <w:sz w:val="24"/>
        </w:rPr>
        <w:t xml:space="preserve">generated </w:t>
      </w:r>
      <w:r w:rsidR="00E35081" w:rsidRPr="006E5377">
        <w:rPr>
          <w:sz w:val="24"/>
        </w:rPr>
        <w:t>transcript for accuracy, this</w:t>
      </w:r>
      <w:r w:rsidRPr="006E5377">
        <w:rPr>
          <w:sz w:val="24"/>
        </w:rPr>
        <w:t xml:space="preserve"> recording, both audio and visual, will be deleted. </w:t>
      </w:r>
      <w:r w:rsidR="00BD5837" w:rsidRPr="006E5377">
        <w:rPr>
          <w:sz w:val="24"/>
        </w:rPr>
        <w:t xml:space="preserve">But, if you do want to turn the camera off now so that your face </w:t>
      </w:r>
      <w:proofErr w:type="gramStart"/>
      <w:r w:rsidR="00BD5837" w:rsidRPr="006E5377">
        <w:rPr>
          <w:sz w:val="24"/>
        </w:rPr>
        <w:t>isn’t</w:t>
      </w:r>
      <w:proofErr w:type="gramEnd"/>
      <w:r w:rsidR="00BD5837" w:rsidRPr="006E5377">
        <w:rPr>
          <w:sz w:val="24"/>
        </w:rPr>
        <w:t xml:space="preserve"> recorded at all, </w:t>
      </w:r>
      <w:r w:rsidR="00E35081" w:rsidRPr="006E5377">
        <w:rPr>
          <w:sz w:val="24"/>
        </w:rPr>
        <w:t>you</w:t>
      </w:r>
      <w:r w:rsidR="00BD5837" w:rsidRPr="006E5377">
        <w:rPr>
          <w:sz w:val="24"/>
        </w:rPr>
        <w:t xml:space="preserve"> can do that if you wish? </w:t>
      </w:r>
      <w:proofErr w:type="gramStart"/>
      <w:r w:rsidR="00E35081" w:rsidRPr="006E5377">
        <w:rPr>
          <w:sz w:val="24"/>
        </w:rPr>
        <w:t>It’s</w:t>
      </w:r>
      <w:proofErr w:type="gramEnd"/>
      <w:r w:rsidR="00E35081" w:rsidRPr="006E5377">
        <w:rPr>
          <w:sz w:val="24"/>
        </w:rPr>
        <w:t xml:space="preserve"> up to you. </w:t>
      </w:r>
      <w:proofErr w:type="gramStart"/>
      <w:r w:rsidR="00BD5837" w:rsidRPr="006E5377">
        <w:rPr>
          <w:sz w:val="24"/>
        </w:rPr>
        <w:t>I’ll</w:t>
      </w:r>
      <w:proofErr w:type="gramEnd"/>
      <w:r w:rsidR="00BD5837" w:rsidRPr="006E5377">
        <w:rPr>
          <w:sz w:val="24"/>
        </w:rPr>
        <w:t xml:space="preserve"> also set up the pseudonym feature on Zoom. </w:t>
      </w:r>
      <w:r w:rsidRPr="006E5377">
        <w:rPr>
          <w:sz w:val="24"/>
        </w:rPr>
        <w:t>Do you have any questions?</w:t>
      </w:r>
    </w:p>
    <w:p w14:paraId="3A4B4262" w14:textId="77777777" w:rsidR="00B80251" w:rsidRPr="006E5377" w:rsidRDefault="004C376B" w:rsidP="006E5377">
      <w:pPr>
        <w:spacing w:line="360" w:lineRule="auto"/>
        <w:jc w:val="both"/>
        <w:rPr>
          <w:sz w:val="24"/>
        </w:rPr>
      </w:pPr>
      <w:r w:rsidRPr="006E5377">
        <w:rPr>
          <w:sz w:val="24"/>
        </w:rPr>
        <w:t>Are you happy to begin? I will start the recording if so.</w:t>
      </w:r>
    </w:p>
    <w:p w14:paraId="743E7966" w14:textId="77777777" w:rsidR="00B80251" w:rsidRPr="006E5377" w:rsidRDefault="00B80251" w:rsidP="006E5377">
      <w:pPr>
        <w:spacing w:line="360" w:lineRule="auto"/>
        <w:jc w:val="both"/>
        <w:rPr>
          <w:sz w:val="24"/>
        </w:rPr>
      </w:pPr>
      <w:r w:rsidRPr="006E5377">
        <w:rPr>
          <w:sz w:val="24"/>
        </w:rPr>
        <w:t>***</w:t>
      </w:r>
    </w:p>
    <w:p w14:paraId="1BC4290E" w14:textId="77777777" w:rsidR="00B80251" w:rsidRPr="006E5377" w:rsidRDefault="00B80251" w:rsidP="006E5377">
      <w:pPr>
        <w:spacing w:line="360" w:lineRule="auto"/>
        <w:jc w:val="both"/>
        <w:rPr>
          <w:b/>
          <w:sz w:val="24"/>
        </w:rPr>
      </w:pPr>
      <w:r w:rsidRPr="006E5377">
        <w:rPr>
          <w:b/>
          <w:sz w:val="24"/>
        </w:rPr>
        <w:t>What is your job title?</w:t>
      </w:r>
    </w:p>
    <w:p w14:paraId="4F67C03F" w14:textId="77777777" w:rsidR="00B80251" w:rsidRPr="006E5377" w:rsidRDefault="00B80251" w:rsidP="006E5377">
      <w:pPr>
        <w:spacing w:line="360" w:lineRule="auto"/>
        <w:jc w:val="both"/>
        <w:rPr>
          <w:sz w:val="24"/>
        </w:rPr>
      </w:pPr>
      <w:r w:rsidRPr="006E5377">
        <w:rPr>
          <w:sz w:val="24"/>
        </w:rPr>
        <w:t>(If unclear from job title) what does your role involve, in a nutshell?</w:t>
      </w:r>
    </w:p>
    <w:p w14:paraId="5A4719A3" w14:textId="77777777" w:rsidR="00005461" w:rsidRPr="006E5377" w:rsidRDefault="00005461" w:rsidP="006E5377">
      <w:pPr>
        <w:spacing w:line="360" w:lineRule="auto"/>
        <w:jc w:val="both"/>
        <w:rPr>
          <w:b/>
          <w:sz w:val="24"/>
        </w:rPr>
      </w:pPr>
      <w:r w:rsidRPr="006E5377">
        <w:rPr>
          <w:b/>
          <w:sz w:val="24"/>
        </w:rPr>
        <w:t>Which Greater Manchester borough do you work in?</w:t>
      </w:r>
    </w:p>
    <w:p w14:paraId="74AF5981" w14:textId="77777777" w:rsidR="00005461" w:rsidRPr="006E5377" w:rsidRDefault="00005461" w:rsidP="006E5377">
      <w:pPr>
        <w:spacing w:line="360" w:lineRule="auto"/>
        <w:jc w:val="both"/>
        <w:rPr>
          <w:b/>
          <w:sz w:val="24"/>
        </w:rPr>
      </w:pPr>
      <w:r w:rsidRPr="006E5377">
        <w:rPr>
          <w:b/>
          <w:sz w:val="24"/>
        </w:rPr>
        <w:t>Would you describe the area you work in as urban, suburban, rural, etc.?</w:t>
      </w:r>
    </w:p>
    <w:p w14:paraId="06099B29" w14:textId="77777777" w:rsidR="004773E2" w:rsidRPr="006E5377" w:rsidRDefault="00B80251" w:rsidP="006E5377">
      <w:pPr>
        <w:spacing w:line="360" w:lineRule="auto"/>
        <w:jc w:val="both"/>
        <w:rPr>
          <w:b/>
          <w:sz w:val="24"/>
        </w:rPr>
      </w:pPr>
      <w:r w:rsidRPr="006E5377">
        <w:rPr>
          <w:b/>
          <w:sz w:val="24"/>
        </w:rPr>
        <w:lastRenderedPageBreak/>
        <w:t>Which THRIVE academy training modules have you attended?</w:t>
      </w:r>
    </w:p>
    <w:p w14:paraId="39921996" w14:textId="77777777" w:rsidR="004773E2" w:rsidRPr="006E5377" w:rsidRDefault="004773E2" w:rsidP="006E5377">
      <w:pPr>
        <w:spacing w:line="360" w:lineRule="auto"/>
        <w:jc w:val="both"/>
        <w:rPr>
          <w:sz w:val="24"/>
        </w:rPr>
      </w:pPr>
      <w:r w:rsidRPr="006E5377">
        <w:rPr>
          <w:sz w:val="24"/>
        </w:rPr>
        <w:t>1.</w:t>
      </w:r>
      <w:r w:rsidRPr="006E5377">
        <w:rPr>
          <w:sz w:val="24"/>
        </w:rPr>
        <w:tab/>
        <w:t>Getting advice/signposting</w:t>
      </w:r>
    </w:p>
    <w:p w14:paraId="34EC50FB" w14:textId="77777777" w:rsidR="004773E2" w:rsidRPr="006E5377" w:rsidRDefault="004773E2" w:rsidP="006E5377">
      <w:pPr>
        <w:spacing w:line="360" w:lineRule="auto"/>
        <w:jc w:val="both"/>
        <w:rPr>
          <w:sz w:val="24"/>
        </w:rPr>
      </w:pPr>
      <w:r w:rsidRPr="006E5377">
        <w:rPr>
          <w:sz w:val="24"/>
        </w:rPr>
        <w:t>2.</w:t>
      </w:r>
      <w:r w:rsidRPr="006E5377">
        <w:rPr>
          <w:sz w:val="24"/>
        </w:rPr>
        <w:tab/>
        <w:t>Building Confidence in Letting Go and Managing Difficult Endings</w:t>
      </w:r>
    </w:p>
    <w:p w14:paraId="68EB7D94" w14:textId="77777777" w:rsidR="004773E2" w:rsidRPr="006E5377" w:rsidRDefault="004773E2" w:rsidP="006E5377">
      <w:pPr>
        <w:spacing w:line="360" w:lineRule="auto"/>
        <w:jc w:val="both"/>
        <w:rPr>
          <w:sz w:val="24"/>
        </w:rPr>
      </w:pPr>
      <w:r w:rsidRPr="006E5377">
        <w:rPr>
          <w:sz w:val="24"/>
        </w:rPr>
        <w:t>3.</w:t>
      </w:r>
      <w:r w:rsidRPr="006E5377">
        <w:rPr>
          <w:sz w:val="24"/>
        </w:rPr>
        <w:tab/>
        <w:t>Risk Support</w:t>
      </w:r>
    </w:p>
    <w:p w14:paraId="2D3D9326" w14:textId="77777777" w:rsidR="004773E2" w:rsidRPr="006E5377" w:rsidRDefault="004773E2" w:rsidP="006E5377">
      <w:pPr>
        <w:spacing w:line="360" w:lineRule="auto"/>
        <w:jc w:val="both"/>
        <w:rPr>
          <w:sz w:val="24"/>
        </w:rPr>
      </w:pPr>
      <w:r w:rsidRPr="006E5377">
        <w:rPr>
          <w:sz w:val="24"/>
        </w:rPr>
        <w:t>4.</w:t>
      </w:r>
      <w:r w:rsidRPr="006E5377">
        <w:rPr>
          <w:sz w:val="24"/>
        </w:rPr>
        <w:tab/>
        <w:t xml:space="preserve">Using </w:t>
      </w:r>
      <w:proofErr w:type="spellStart"/>
      <w:r w:rsidRPr="006E5377">
        <w:rPr>
          <w:sz w:val="24"/>
        </w:rPr>
        <w:t>i</w:t>
      </w:r>
      <w:proofErr w:type="spellEnd"/>
      <w:r w:rsidRPr="006E5377">
        <w:rPr>
          <w:sz w:val="24"/>
        </w:rPr>
        <w:t>-THRIVE Grids to Improve Shared Decision Making</w:t>
      </w:r>
    </w:p>
    <w:p w14:paraId="2E42E05D" w14:textId="77777777" w:rsidR="004773E2" w:rsidRPr="006E5377" w:rsidRDefault="004773E2" w:rsidP="006E5377">
      <w:pPr>
        <w:spacing w:line="360" w:lineRule="auto"/>
        <w:jc w:val="both"/>
        <w:rPr>
          <w:sz w:val="24"/>
        </w:rPr>
      </w:pPr>
      <w:r w:rsidRPr="006E5377">
        <w:rPr>
          <w:sz w:val="24"/>
        </w:rPr>
        <w:t>5.</w:t>
      </w:r>
      <w:r w:rsidRPr="006E5377">
        <w:rPr>
          <w:sz w:val="24"/>
        </w:rPr>
        <w:tab/>
        <w:t>The THRIVE Framework: Leading system wide transformation</w:t>
      </w:r>
    </w:p>
    <w:p w14:paraId="56A6152B" w14:textId="77777777" w:rsidR="00B80251" w:rsidRPr="006E5377" w:rsidRDefault="00B80251" w:rsidP="006E5377">
      <w:pPr>
        <w:spacing w:line="360" w:lineRule="auto"/>
        <w:jc w:val="both"/>
        <w:rPr>
          <w:sz w:val="24"/>
        </w:rPr>
      </w:pPr>
      <w:r w:rsidRPr="006E5377">
        <w:rPr>
          <w:b/>
          <w:sz w:val="24"/>
        </w:rPr>
        <w:t>When did you undertake the training</w:t>
      </w:r>
      <w:r w:rsidR="000B0876" w:rsidRPr="006E5377">
        <w:rPr>
          <w:b/>
          <w:sz w:val="24"/>
        </w:rPr>
        <w:t xml:space="preserve"> approximately</w:t>
      </w:r>
      <w:r w:rsidRPr="006E5377">
        <w:rPr>
          <w:b/>
          <w:sz w:val="24"/>
        </w:rPr>
        <w:t xml:space="preserve">? </w:t>
      </w:r>
      <w:r w:rsidR="000B0876" w:rsidRPr="006E5377">
        <w:rPr>
          <w:sz w:val="24"/>
        </w:rPr>
        <w:t>(If after first lockdown,</w:t>
      </w:r>
      <w:r w:rsidRPr="006E5377">
        <w:rPr>
          <w:sz w:val="24"/>
        </w:rPr>
        <w:t xml:space="preserve"> clarify that they did training online)</w:t>
      </w:r>
    </w:p>
    <w:p w14:paraId="3C86F41A" w14:textId="77777777" w:rsidR="006B4EF0" w:rsidRPr="006E5377" w:rsidRDefault="006B4EF0" w:rsidP="006E5377">
      <w:pPr>
        <w:spacing w:line="360" w:lineRule="auto"/>
        <w:jc w:val="both"/>
        <w:rPr>
          <w:b/>
          <w:sz w:val="24"/>
        </w:rPr>
      </w:pPr>
      <w:r w:rsidRPr="006E5377">
        <w:rPr>
          <w:b/>
          <w:sz w:val="24"/>
        </w:rPr>
        <w:t xml:space="preserve">Overall, what were your motivations behind attending the training? </w:t>
      </w:r>
    </w:p>
    <w:p w14:paraId="204F6F5A" w14:textId="77777777" w:rsidR="006B4EF0" w:rsidRPr="006E5377" w:rsidRDefault="006B4EF0" w:rsidP="006E5377">
      <w:pPr>
        <w:pStyle w:val="ListParagraph"/>
        <w:numPr>
          <w:ilvl w:val="0"/>
          <w:numId w:val="1"/>
        </w:numPr>
        <w:spacing w:line="360" w:lineRule="auto"/>
        <w:jc w:val="both"/>
        <w:rPr>
          <w:sz w:val="24"/>
        </w:rPr>
      </w:pPr>
      <w:r w:rsidRPr="006E5377">
        <w:rPr>
          <w:sz w:val="24"/>
        </w:rPr>
        <w:t xml:space="preserve">Did you choose to attend it, or was it mandated? </w:t>
      </w:r>
    </w:p>
    <w:p w14:paraId="226F845F" w14:textId="77777777" w:rsidR="006B4EF0" w:rsidRPr="006E5377" w:rsidRDefault="006B4EF0" w:rsidP="006E5377">
      <w:pPr>
        <w:pStyle w:val="ListParagraph"/>
        <w:numPr>
          <w:ilvl w:val="0"/>
          <w:numId w:val="1"/>
        </w:numPr>
        <w:spacing w:line="360" w:lineRule="auto"/>
        <w:jc w:val="both"/>
        <w:rPr>
          <w:sz w:val="24"/>
        </w:rPr>
      </w:pPr>
      <w:r w:rsidRPr="006E5377">
        <w:rPr>
          <w:sz w:val="24"/>
        </w:rPr>
        <w:t xml:space="preserve">What did you hope to gain? </w:t>
      </w:r>
    </w:p>
    <w:p w14:paraId="2B35FE97" w14:textId="77777777" w:rsidR="00310BDA" w:rsidRPr="006E5377" w:rsidRDefault="00310BDA" w:rsidP="006E5377">
      <w:pPr>
        <w:spacing w:line="360" w:lineRule="auto"/>
        <w:jc w:val="both"/>
        <w:rPr>
          <w:sz w:val="24"/>
        </w:rPr>
      </w:pPr>
      <w:r w:rsidRPr="006E5377">
        <w:rPr>
          <w:sz w:val="24"/>
        </w:rPr>
        <w:t>***</w:t>
      </w:r>
    </w:p>
    <w:p w14:paraId="5174A4AC" w14:textId="77777777" w:rsidR="006B4EF0" w:rsidRPr="006E5377" w:rsidRDefault="0038798B" w:rsidP="006E5377">
      <w:pPr>
        <w:spacing w:line="360" w:lineRule="auto"/>
        <w:jc w:val="both"/>
        <w:rPr>
          <w:b/>
          <w:sz w:val="24"/>
        </w:rPr>
      </w:pPr>
      <w:r w:rsidRPr="006E5377">
        <w:rPr>
          <w:b/>
          <w:sz w:val="24"/>
        </w:rPr>
        <w:t>Now I would like</w:t>
      </w:r>
      <w:r w:rsidR="00310BDA" w:rsidRPr="006E5377">
        <w:rPr>
          <w:b/>
          <w:sz w:val="24"/>
        </w:rPr>
        <w:t xml:space="preserve"> to talk to you about </w:t>
      </w:r>
      <w:r w:rsidR="0046181E" w:rsidRPr="006E5377">
        <w:rPr>
          <w:b/>
          <w:sz w:val="24"/>
        </w:rPr>
        <w:t xml:space="preserve">the set-up of the training. </w:t>
      </w:r>
    </w:p>
    <w:p w14:paraId="02DE2EB5" w14:textId="77777777" w:rsidR="00F34CEA" w:rsidRPr="006E5377" w:rsidRDefault="00F34CEA" w:rsidP="006E5377">
      <w:pPr>
        <w:spacing w:line="360" w:lineRule="auto"/>
        <w:jc w:val="both"/>
        <w:rPr>
          <w:b/>
          <w:sz w:val="24"/>
        </w:rPr>
      </w:pPr>
      <w:r w:rsidRPr="006E5377">
        <w:rPr>
          <w:b/>
          <w:sz w:val="24"/>
        </w:rPr>
        <w:t xml:space="preserve">Can you describe the general set-up of the training? For </w:t>
      </w:r>
      <w:proofErr w:type="gramStart"/>
      <w:r w:rsidRPr="006E5377">
        <w:rPr>
          <w:b/>
          <w:sz w:val="24"/>
        </w:rPr>
        <w:t>example</w:t>
      </w:r>
      <w:proofErr w:type="gramEnd"/>
      <w:r w:rsidRPr="006E5377">
        <w:rPr>
          <w:b/>
          <w:sz w:val="24"/>
        </w:rPr>
        <w:t xml:space="preserve"> how many people were leading, and how was the event structured? Things like that!</w:t>
      </w:r>
    </w:p>
    <w:p w14:paraId="20B28F87" w14:textId="77777777" w:rsidR="00F34CEA" w:rsidRPr="006E5377" w:rsidRDefault="00F34CEA" w:rsidP="006E5377">
      <w:pPr>
        <w:spacing w:line="360" w:lineRule="auto"/>
        <w:jc w:val="both"/>
        <w:rPr>
          <w:b/>
          <w:sz w:val="24"/>
        </w:rPr>
      </w:pPr>
      <w:r w:rsidRPr="006E5377">
        <w:rPr>
          <w:b/>
          <w:sz w:val="24"/>
        </w:rPr>
        <w:t>Also…</w:t>
      </w:r>
    </w:p>
    <w:p w14:paraId="7D38E33E" w14:textId="77777777" w:rsidR="006B4EF0" w:rsidRPr="006E5377" w:rsidRDefault="0046181E" w:rsidP="006E5377">
      <w:pPr>
        <w:pStyle w:val="ListParagraph"/>
        <w:numPr>
          <w:ilvl w:val="0"/>
          <w:numId w:val="2"/>
        </w:numPr>
        <w:spacing w:line="360" w:lineRule="auto"/>
        <w:jc w:val="both"/>
        <w:rPr>
          <w:sz w:val="24"/>
        </w:rPr>
      </w:pPr>
      <w:r w:rsidRPr="006E5377">
        <w:rPr>
          <w:sz w:val="24"/>
        </w:rPr>
        <w:t>Did you feel that the training was suitable and appropriate for you?</w:t>
      </w:r>
      <w:r w:rsidR="00941B90" w:rsidRPr="006E5377">
        <w:rPr>
          <w:sz w:val="24"/>
        </w:rPr>
        <w:t xml:space="preserve"> </w:t>
      </w:r>
    </w:p>
    <w:p w14:paraId="0A72B105" w14:textId="77777777" w:rsidR="006B4EF0" w:rsidRPr="006E5377" w:rsidRDefault="00941B90" w:rsidP="006E5377">
      <w:pPr>
        <w:pStyle w:val="ListParagraph"/>
        <w:numPr>
          <w:ilvl w:val="0"/>
          <w:numId w:val="2"/>
        </w:numPr>
        <w:spacing w:line="360" w:lineRule="auto"/>
        <w:jc w:val="both"/>
        <w:rPr>
          <w:sz w:val="24"/>
        </w:rPr>
      </w:pPr>
      <w:r w:rsidRPr="006E5377">
        <w:rPr>
          <w:sz w:val="24"/>
        </w:rPr>
        <w:t xml:space="preserve">How did your prior knowledge of CYP mental health prepare you for the training, </w:t>
      </w:r>
      <w:proofErr w:type="gramStart"/>
      <w:r w:rsidRPr="006E5377">
        <w:rPr>
          <w:sz w:val="24"/>
        </w:rPr>
        <w:t>i.e.</w:t>
      </w:r>
      <w:proofErr w:type="gramEnd"/>
      <w:r w:rsidRPr="006E5377">
        <w:rPr>
          <w:sz w:val="24"/>
        </w:rPr>
        <w:t xml:space="preserve"> did they assume too much </w:t>
      </w:r>
      <w:r w:rsidR="00E2545A" w:rsidRPr="006E5377">
        <w:rPr>
          <w:sz w:val="24"/>
        </w:rPr>
        <w:t>prior knowledge?</w:t>
      </w:r>
      <w:r w:rsidR="00F34CEA" w:rsidRPr="006E5377">
        <w:rPr>
          <w:sz w:val="24"/>
        </w:rPr>
        <w:t xml:space="preserve"> Was it too basic? Or perhaps </w:t>
      </w:r>
      <w:proofErr w:type="gramStart"/>
      <w:r w:rsidR="00F34CEA" w:rsidRPr="006E5377">
        <w:rPr>
          <w:sz w:val="24"/>
        </w:rPr>
        <w:t>just</w:t>
      </w:r>
      <w:proofErr w:type="gramEnd"/>
      <w:r w:rsidR="00F34CEA" w:rsidRPr="006E5377">
        <w:rPr>
          <w:sz w:val="24"/>
        </w:rPr>
        <w:t xml:space="preserve"> right?</w:t>
      </w:r>
    </w:p>
    <w:p w14:paraId="6CFDCB14" w14:textId="77777777" w:rsidR="006B4EF0" w:rsidRPr="006E5377" w:rsidRDefault="00875D5E" w:rsidP="006E5377">
      <w:pPr>
        <w:pStyle w:val="ListParagraph"/>
        <w:numPr>
          <w:ilvl w:val="0"/>
          <w:numId w:val="2"/>
        </w:numPr>
        <w:spacing w:line="360" w:lineRule="auto"/>
        <w:jc w:val="both"/>
        <w:rPr>
          <w:sz w:val="24"/>
        </w:rPr>
      </w:pPr>
      <w:r w:rsidRPr="006E5377">
        <w:rPr>
          <w:sz w:val="24"/>
        </w:rPr>
        <w:t xml:space="preserve">How relevant was the training to your job? </w:t>
      </w:r>
    </w:p>
    <w:p w14:paraId="5F64BC4B" w14:textId="77777777" w:rsidR="00310BDA" w:rsidRPr="006E5377" w:rsidRDefault="00875D5E" w:rsidP="006E5377">
      <w:pPr>
        <w:pStyle w:val="ListParagraph"/>
        <w:numPr>
          <w:ilvl w:val="0"/>
          <w:numId w:val="2"/>
        </w:numPr>
        <w:spacing w:line="360" w:lineRule="auto"/>
        <w:jc w:val="both"/>
        <w:rPr>
          <w:sz w:val="24"/>
        </w:rPr>
      </w:pPr>
      <w:r w:rsidRPr="006E5377">
        <w:rPr>
          <w:sz w:val="24"/>
        </w:rPr>
        <w:t xml:space="preserve">How easy was it to imagine yourself using the </w:t>
      </w:r>
      <w:proofErr w:type="gramStart"/>
      <w:r w:rsidRPr="006E5377">
        <w:rPr>
          <w:sz w:val="24"/>
        </w:rPr>
        <w:t>training, when</w:t>
      </w:r>
      <w:proofErr w:type="gramEnd"/>
      <w:r w:rsidRPr="006E5377">
        <w:rPr>
          <w:sz w:val="24"/>
        </w:rPr>
        <w:t xml:space="preserve"> the leader was explaining it?</w:t>
      </w:r>
    </w:p>
    <w:p w14:paraId="3698772B" w14:textId="77777777" w:rsidR="006B4EF0" w:rsidRPr="006E5377" w:rsidRDefault="00941B90" w:rsidP="006E5377">
      <w:pPr>
        <w:spacing w:line="360" w:lineRule="auto"/>
        <w:jc w:val="both"/>
        <w:rPr>
          <w:b/>
          <w:sz w:val="24"/>
        </w:rPr>
      </w:pPr>
      <w:r w:rsidRPr="006E5377">
        <w:rPr>
          <w:b/>
          <w:sz w:val="24"/>
        </w:rPr>
        <w:t xml:space="preserve">Was the training accessible for you and your colleagues? </w:t>
      </w:r>
    </w:p>
    <w:p w14:paraId="12207202" w14:textId="77777777" w:rsidR="006B4EF0" w:rsidRPr="006E5377" w:rsidRDefault="00941B90" w:rsidP="006E5377">
      <w:pPr>
        <w:pStyle w:val="ListParagraph"/>
        <w:numPr>
          <w:ilvl w:val="0"/>
          <w:numId w:val="3"/>
        </w:numPr>
        <w:spacing w:line="360" w:lineRule="auto"/>
        <w:jc w:val="both"/>
        <w:rPr>
          <w:sz w:val="24"/>
        </w:rPr>
      </w:pPr>
      <w:r w:rsidRPr="006E5377">
        <w:rPr>
          <w:sz w:val="24"/>
        </w:rPr>
        <w:t>Perhaps think about access, location, use of technology…</w:t>
      </w:r>
      <w:r w:rsidR="00E2545A" w:rsidRPr="006E5377">
        <w:rPr>
          <w:sz w:val="24"/>
        </w:rPr>
        <w:t xml:space="preserve"> </w:t>
      </w:r>
    </w:p>
    <w:p w14:paraId="01C271D9" w14:textId="77777777" w:rsidR="006B4EF0" w:rsidRPr="006E5377" w:rsidRDefault="00E2545A" w:rsidP="006E5377">
      <w:pPr>
        <w:pStyle w:val="ListParagraph"/>
        <w:numPr>
          <w:ilvl w:val="0"/>
          <w:numId w:val="3"/>
        </w:numPr>
        <w:spacing w:line="360" w:lineRule="auto"/>
        <w:jc w:val="both"/>
        <w:rPr>
          <w:sz w:val="24"/>
        </w:rPr>
      </w:pPr>
      <w:r w:rsidRPr="006E5377">
        <w:rPr>
          <w:sz w:val="24"/>
        </w:rPr>
        <w:t>How did you feel about the len</w:t>
      </w:r>
      <w:r w:rsidR="006B4EF0" w:rsidRPr="006E5377">
        <w:rPr>
          <w:sz w:val="24"/>
        </w:rPr>
        <w:t>gth of the training session(s</w:t>
      </w:r>
      <w:proofErr w:type="gramStart"/>
      <w:r w:rsidR="006B4EF0" w:rsidRPr="006E5377">
        <w:rPr>
          <w:sz w:val="24"/>
        </w:rPr>
        <w:t>)…</w:t>
      </w:r>
      <w:proofErr w:type="gramEnd"/>
    </w:p>
    <w:p w14:paraId="1B965160" w14:textId="77777777" w:rsidR="00941B90" w:rsidRPr="006E5377" w:rsidRDefault="006B4EF0" w:rsidP="006E5377">
      <w:pPr>
        <w:pStyle w:val="ListParagraph"/>
        <w:numPr>
          <w:ilvl w:val="0"/>
          <w:numId w:val="3"/>
        </w:numPr>
        <w:spacing w:line="360" w:lineRule="auto"/>
        <w:jc w:val="both"/>
        <w:rPr>
          <w:sz w:val="24"/>
        </w:rPr>
      </w:pPr>
      <w:r w:rsidRPr="006E5377">
        <w:rPr>
          <w:sz w:val="24"/>
        </w:rPr>
        <w:t>…</w:t>
      </w:r>
      <w:r w:rsidR="00E2545A" w:rsidRPr="006E5377">
        <w:rPr>
          <w:sz w:val="24"/>
        </w:rPr>
        <w:t>and the amount of content that was covered?</w:t>
      </w:r>
    </w:p>
    <w:p w14:paraId="70BC848D" w14:textId="77777777" w:rsidR="00DC64FF" w:rsidRPr="006E5377" w:rsidRDefault="00DC64FF" w:rsidP="006E5377">
      <w:pPr>
        <w:spacing w:line="360" w:lineRule="auto"/>
        <w:jc w:val="both"/>
        <w:rPr>
          <w:b/>
          <w:sz w:val="24"/>
        </w:rPr>
      </w:pPr>
      <w:r w:rsidRPr="006E5377">
        <w:rPr>
          <w:b/>
          <w:sz w:val="24"/>
        </w:rPr>
        <w:lastRenderedPageBreak/>
        <w:t>Can you tell me about the support you received, both during and after the training?</w:t>
      </w:r>
    </w:p>
    <w:p w14:paraId="0B35FA4E" w14:textId="77777777" w:rsidR="006B4EF0" w:rsidRPr="006E5377" w:rsidRDefault="00DC64FF" w:rsidP="006E5377">
      <w:pPr>
        <w:spacing w:line="360" w:lineRule="auto"/>
        <w:jc w:val="both"/>
        <w:rPr>
          <w:b/>
          <w:sz w:val="24"/>
        </w:rPr>
      </w:pPr>
      <w:r w:rsidRPr="006E5377">
        <w:rPr>
          <w:b/>
          <w:sz w:val="24"/>
        </w:rPr>
        <w:t xml:space="preserve">What qualities did the </w:t>
      </w:r>
      <w:r w:rsidR="00F34CEA" w:rsidRPr="006E5377">
        <w:rPr>
          <w:b/>
          <w:sz w:val="24"/>
        </w:rPr>
        <w:t xml:space="preserve">person/people </w:t>
      </w:r>
      <w:r w:rsidRPr="006E5377">
        <w:rPr>
          <w:b/>
          <w:sz w:val="24"/>
        </w:rPr>
        <w:t>leadin</w:t>
      </w:r>
      <w:r w:rsidR="00330D55" w:rsidRPr="006E5377">
        <w:rPr>
          <w:b/>
          <w:sz w:val="24"/>
        </w:rPr>
        <w:t xml:space="preserve">g the training have? </w:t>
      </w:r>
    </w:p>
    <w:p w14:paraId="30D03729" w14:textId="77777777" w:rsidR="006B4EF0" w:rsidRPr="006E5377" w:rsidRDefault="00330D55" w:rsidP="006E5377">
      <w:pPr>
        <w:pStyle w:val="ListParagraph"/>
        <w:numPr>
          <w:ilvl w:val="0"/>
          <w:numId w:val="4"/>
        </w:numPr>
        <w:spacing w:line="360" w:lineRule="auto"/>
        <w:jc w:val="both"/>
        <w:rPr>
          <w:sz w:val="24"/>
        </w:rPr>
      </w:pPr>
      <w:r w:rsidRPr="006E5377">
        <w:rPr>
          <w:sz w:val="24"/>
        </w:rPr>
        <w:t xml:space="preserve">What did </w:t>
      </w:r>
      <w:r w:rsidR="006B4EF0" w:rsidRPr="006E5377">
        <w:rPr>
          <w:sz w:val="24"/>
        </w:rPr>
        <w:t xml:space="preserve">you feel they did </w:t>
      </w:r>
      <w:r w:rsidRPr="006E5377">
        <w:rPr>
          <w:sz w:val="24"/>
        </w:rPr>
        <w:t xml:space="preserve">that was helpful? </w:t>
      </w:r>
    </w:p>
    <w:p w14:paraId="3EE0FBE8" w14:textId="77777777" w:rsidR="006B4EF0" w:rsidRPr="006E5377" w:rsidRDefault="006B4EF0" w:rsidP="006E5377">
      <w:pPr>
        <w:pStyle w:val="ListParagraph"/>
        <w:numPr>
          <w:ilvl w:val="0"/>
          <w:numId w:val="4"/>
        </w:numPr>
        <w:spacing w:line="360" w:lineRule="auto"/>
        <w:jc w:val="both"/>
        <w:rPr>
          <w:sz w:val="24"/>
        </w:rPr>
      </w:pPr>
      <w:r w:rsidRPr="006E5377">
        <w:rPr>
          <w:sz w:val="24"/>
        </w:rPr>
        <w:t xml:space="preserve">Was there anything that you disliked about the approach taken by the </w:t>
      </w:r>
      <w:r w:rsidR="00F34CEA" w:rsidRPr="006E5377">
        <w:rPr>
          <w:sz w:val="24"/>
        </w:rPr>
        <w:t>training leader/leaders</w:t>
      </w:r>
      <w:r w:rsidR="00330D55" w:rsidRPr="006E5377">
        <w:rPr>
          <w:sz w:val="24"/>
        </w:rPr>
        <w:t xml:space="preserve">? </w:t>
      </w:r>
    </w:p>
    <w:p w14:paraId="582CCF38" w14:textId="77777777" w:rsidR="006B4EF0" w:rsidRPr="006E5377" w:rsidRDefault="006B4EF0" w:rsidP="006E5377">
      <w:pPr>
        <w:pStyle w:val="ListParagraph"/>
        <w:numPr>
          <w:ilvl w:val="0"/>
          <w:numId w:val="4"/>
        </w:numPr>
        <w:spacing w:line="360" w:lineRule="auto"/>
        <w:jc w:val="both"/>
        <w:rPr>
          <w:sz w:val="24"/>
        </w:rPr>
      </w:pPr>
      <w:r w:rsidRPr="006E5377">
        <w:rPr>
          <w:sz w:val="24"/>
        </w:rPr>
        <w:t xml:space="preserve">Is there anything that </w:t>
      </w:r>
      <w:r w:rsidR="00330D55" w:rsidRPr="006E5377">
        <w:rPr>
          <w:sz w:val="24"/>
        </w:rPr>
        <w:t>they have done to be more helpful?</w:t>
      </w:r>
      <w:r w:rsidR="00E2545A" w:rsidRPr="006E5377">
        <w:rPr>
          <w:sz w:val="24"/>
        </w:rPr>
        <w:t xml:space="preserve"> </w:t>
      </w:r>
    </w:p>
    <w:p w14:paraId="4A166C50" w14:textId="77777777" w:rsidR="00DC64FF" w:rsidRPr="006E5377" w:rsidRDefault="00E2545A" w:rsidP="006E5377">
      <w:pPr>
        <w:pStyle w:val="ListParagraph"/>
        <w:numPr>
          <w:ilvl w:val="0"/>
          <w:numId w:val="4"/>
        </w:numPr>
        <w:spacing w:line="360" w:lineRule="auto"/>
        <w:jc w:val="both"/>
        <w:rPr>
          <w:sz w:val="24"/>
        </w:rPr>
      </w:pPr>
      <w:r w:rsidRPr="006E5377">
        <w:rPr>
          <w:sz w:val="24"/>
        </w:rPr>
        <w:t>If you can remember, what mechanisms were in place for you to ask questions, get feedback, etc. from the trainers?</w:t>
      </w:r>
    </w:p>
    <w:p w14:paraId="59461227" w14:textId="77777777" w:rsidR="006B4EF0" w:rsidRPr="006E5377" w:rsidRDefault="00330D55" w:rsidP="006E5377">
      <w:pPr>
        <w:spacing w:line="360" w:lineRule="auto"/>
        <w:jc w:val="both"/>
        <w:rPr>
          <w:b/>
          <w:sz w:val="24"/>
        </w:rPr>
      </w:pPr>
      <w:r w:rsidRPr="006E5377">
        <w:rPr>
          <w:b/>
          <w:sz w:val="24"/>
        </w:rPr>
        <w:t>Thinking about the othe</w:t>
      </w:r>
      <w:r w:rsidR="006B4EF0" w:rsidRPr="006E5377">
        <w:rPr>
          <w:b/>
          <w:sz w:val="24"/>
        </w:rPr>
        <w:t xml:space="preserve">r </w:t>
      </w:r>
      <w:r w:rsidR="004773E2" w:rsidRPr="006E5377">
        <w:rPr>
          <w:b/>
          <w:sz w:val="24"/>
        </w:rPr>
        <w:t xml:space="preserve">people who attended </w:t>
      </w:r>
      <w:r w:rsidR="006B4EF0" w:rsidRPr="006E5377">
        <w:rPr>
          <w:b/>
          <w:sz w:val="24"/>
        </w:rPr>
        <w:t>the training…</w:t>
      </w:r>
    </w:p>
    <w:p w14:paraId="70333AE1" w14:textId="77777777" w:rsidR="001C4632" w:rsidRPr="006E5377" w:rsidRDefault="006B4EF0" w:rsidP="006E5377">
      <w:pPr>
        <w:pStyle w:val="ListParagraph"/>
        <w:numPr>
          <w:ilvl w:val="0"/>
          <w:numId w:val="5"/>
        </w:numPr>
        <w:spacing w:line="360" w:lineRule="auto"/>
        <w:jc w:val="both"/>
        <w:rPr>
          <w:sz w:val="24"/>
        </w:rPr>
      </w:pPr>
      <w:r w:rsidRPr="006E5377">
        <w:rPr>
          <w:sz w:val="24"/>
        </w:rPr>
        <w:t>D</w:t>
      </w:r>
      <w:r w:rsidR="00330D55" w:rsidRPr="006E5377">
        <w:rPr>
          <w:sz w:val="24"/>
        </w:rPr>
        <w:t>id</w:t>
      </w:r>
      <w:r w:rsidR="001C4632" w:rsidRPr="006E5377">
        <w:rPr>
          <w:sz w:val="24"/>
        </w:rPr>
        <w:t xml:space="preserve"> you get a chance to meet them?</w:t>
      </w:r>
    </w:p>
    <w:p w14:paraId="7866CC56" w14:textId="77777777" w:rsidR="006B4EF0" w:rsidRPr="006E5377" w:rsidRDefault="00330D55" w:rsidP="006E5377">
      <w:pPr>
        <w:pStyle w:val="ListParagraph"/>
        <w:numPr>
          <w:ilvl w:val="0"/>
          <w:numId w:val="5"/>
        </w:numPr>
        <w:spacing w:line="360" w:lineRule="auto"/>
        <w:jc w:val="both"/>
        <w:rPr>
          <w:sz w:val="24"/>
        </w:rPr>
      </w:pPr>
      <w:r w:rsidRPr="006E5377">
        <w:rPr>
          <w:sz w:val="24"/>
        </w:rPr>
        <w:t xml:space="preserve">How much time was given to meeting and working with other people? </w:t>
      </w:r>
    </w:p>
    <w:p w14:paraId="1AB9F029" w14:textId="77777777" w:rsidR="006B4EF0" w:rsidRPr="006E5377" w:rsidRDefault="00330D55" w:rsidP="006E5377">
      <w:pPr>
        <w:pStyle w:val="ListParagraph"/>
        <w:numPr>
          <w:ilvl w:val="0"/>
          <w:numId w:val="5"/>
        </w:numPr>
        <w:spacing w:line="360" w:lineRule="auto"/>
        <w:jc w:val="both"/>
        <w:rPr>
          <w:sz w:val="24"/>
        </w:rPr>
      </w:pPr>
      <w:r w:rsidRPr="006E5377">
        <w:rPr>
          <w:sz w:val="24"/>
        </w:rPr>
        <w:t>Was this useful?</w:t>
      </w:r>
    </w:p>
    <w:p w14:paraId="6A3F248B" w14:textId="77777777" w:rsidR="006B4EF0" w:rsidRPr="006E5377" w:rsidRDefault="00875D5E" w:rsidP="006E5377">
      <w:pPr>
        <w:pStyle w:val="ListParagraph"/>
        <w:numPr>
          <w:ilvl w:val="0"/>
          <w:numId w:val="5"/>
        </w:numPr>
        <w:spacing w:line="360" w:lineRule="auto"/>
        <w:jc w:val="both"/>
        <w:rPr>
          <w:sz w:val="24"/>
        </w:rPr>
      </w:pPr>
      <w:r w:rsidRPr="006E5377">
        <w:rPr>
          <w:sz w:val="24"/>
        </w:rPr>
        <w:t>Why?</w:t>
      </w:r>
      <w:r w:rsidR="00330D55" w:rsidRPr="006E5377">
        <w:rPr>
          <w:sz w:val="24"/>
        </w:rPr>
        <w:t xml:space="preserve"> </w:t>
      </w:r>
    </w:p>
    <w:p w14:paraId="1369C58F" w14:textId="77777777" w:rsidR="006B4EF0" w:rsidRPr="006E5377" w:rsidRDefault="00330D55" w:rsidP="006E5377">
      <w:pPr>
        <w:pStyle w:val="ListParagraph"/>
        <w:numPr>
          <w:ilvl w:val="0"/>
          <w:numId w:val="5"/>
        </w:numPr>
        <w:spacing w:line="360" w:lineRule="auto"/>
        <w:jc w:val="both"/>
        <w:rPr>
          <w:sz w:val="24"/>
        </w:rPr>
      </w:pPr>
      <w:r w:rsidRPr="006E5377">
        <w:rPr>
          <w:sz w:val="24"/>
        </w:rPr>
        <w:t xml:space="preserve">(Depending on tone of answer) </w:t>
      </w:r>
      <w:r w:rsidR="00875D5E" w:rsidRPr="006E5377">
        <w:rPr>
          <w:sz w:val="24"/>
        </w:rPr>
        <w:t>would you have preferred more of a chance to interact with them?</w:t>
      </w:r>
      <w:r w:rsidR="008A1F84" w:rsidRPr="006E5377">
        <w:rPr>
          <w:sz w:val="24"/>
        </w:rPr>
        <w:t xml:space="preserve"> </w:t>
      </w:r>
    </w:p>
    <w:p w14:paraId="5BCCC95A" w14:textId="77777777" w:rsidR="00E2545A" w:rsidRPr="006E5377" w:rsidRDefault="008A1F84" w:rsidP="006E5377">
      <w:pPr>
        <w:pStyle w:val="ListParagraph"/>
        <w:numPr>
          <w:ilvl w:val="0"/>
          <w:numId w:val="5"/>
        </w:numPr>
        <w:spacing w:line="360" w:lineRule="auto"/>
        <w:jc w:val="both"/>
        <w:rPr>
          <w:sz w:val="24"/>
        </w:rPr>
      </w:pPr>
      <w:r w:rsidRPr="006E5377">
        <w:rPr>
          <w:sz w:val="24"/>
        </w:rPr>
        <w:t>Why?</w:t>
      </w:r>
    </w:p>
    <w:p w14:paraId="5A5569B2" w14:textId="77777777" w:rsidR="00196FB7" w:rsidRPr="006E5377" w:rsidRDefault="00196FB7" w:rsidP="006E5377">
      <w:pPr>
        <w:pStyle w:val="ListParagraph"/>
        <w:numPr>
          <w:ilvl w:val="0"/>
          <w:numId w:val="5"/>
        </w:numPr>
        <w:spacing w:line="360" w:lineRule="auto"/>
        <w:jc w:val="both"/>
        <w:rPr>
          <w:sz w:val="24"/>
        </w:rPr>
      </w:pPr>
      <w:r w:rsidRPr="006E5377">
        <w:rPr>
          <w:sz w:val="24"/>
        </w:rPr>
        <w:t>Have you kept in contact with any of the people who attended the training with you? How so/why/why not?</w:t>
      </w:r>
    </w:p>
    <w:p w14:paraId="19C4B000" w14:textId="77777777" w:rsidR="0038798B" w:rsidRPr="006E5377" w:rsidRDefault="0038798B" w:rsidP="006E5377">
      <w:pPr>
        <w:spacing w:line="360" w:lineRule="auto"/>
        <w:jc w:val="both"/>
        <w:rPr>
          <w:b/>
          <w:sz w:val="24"/>
        </w:rPr>
      </w:pPr>
      <w:r w:rsidRPr="006E5377">
        <w:rPr>
          <w:b/>
          <w:sz w:val="24"/>
        </w:rPr>
        <w:t>Thank you! Thinking about the bigger picture in terms of your experience:</w:t>
      </w:r>
    </w:p>
    <w:p w14:paraId="29A0BDC7" w14:textId="77777777" w:rsidR="0038798B" w:rsidRPr="006E5377" w:rsidRDefault="0038798B" w:rsidP="006E5377">
      <w:pPr>
        <w:pStyle w:val="ListParagraph"/>
        <w:numPr>
          <w:ilvl w:val="0"/>
          <w:numId w:val="5"/>
        </w:numPr>
        <w:spacing w:line="360" w:lineRule="auto"/>
        <w:jc w:val="both"/>
        <w:rPr>
          <w:sz w:val="24"/>
        </w:rPr>
      </w:pPr>
      <w:r w:rsidRPr="006E5377">
        <w:rPr>
          <w:sz w:val="24"/>
        </w:rPr>
        <w:t xml:space="preserve">How did your hopes/expectations match up to the actual experience? </w:t>
      </w:r>
    </w:p>
    <w:p w14:paraId="169D439A" w14:textId="77777777" w:rsidR="0038798B" w:rsidRPr="006E5377" w:rsidRDefault="0038798B" w:rsidP="006E5377">
      <w:pPr>
        <w:pStyle w:val="ListParagraph"/>
        <w:numPr>
          <w:ilvl w:val="0"/>
          <w:numId w:val="5"/>
        </w:numPr>
        <w:spacing w:line="360" w:lineRule="auto"/>
        <w:jc w:val="both"/>
        <w:rPr>
          <w:sz w:val="24"/>
        </w:rPr>
      </w:pPr>
      <w:r w:rsidRPr="006E5377">
        <w:rPr>
          <w:sz w:val="24"/>
        </w:rPr>
        <w:t xml:space="preserve">Which parts exceeded them? </w:t>
      </w:r>
    </w:p>
    <w:p w14:paraId="2A37294A" w14:textId="77777777" w:rsidR="0038798B" w:rsidRPr="006E5377" w:rsidRDefault="0038798B" w:rsidP="006E5377">
      <w:pPr>
        <w:pStyle w:val="ListParagraph"/>
        <w:numPr>
          <w:ilvl w:val="0"/>
          <w:numId w:val="5"/>
        </w:numPr>
        <w:spacing w:line="360" w:lineRule="auto"/>
        <w:jc w:val="both"/>
        <w:rPr>
          <w:sz w:val="24"/>
        </w:rPr>
      </w:pPr>
      <w:r w:rsidRPr="006E5377">
        <w:rPr>
          <w:sz w:val="24"/>
        </w:rPr>
        <w:t>What were you disappointed by?</w:t>
      </w:r>
    </w:p>
    <w:p w14:paraId="2137B428" w14:textId="77777777" w:rsidR="00B27C0B" w:rsidRPr="006E5377" w:rsidRDefault="00B27C0B" w:rsidP="006E5377">
      <w:pPr>
        <w:spacing w:line="360" w:lineRule="auto"/>
        <w:jc w:val="both"/>
        <w:rPr>
          <w:sz w:val="24"/>
        </w:rPr>
      </w:pPr>
      <w:r w:rsidRPr="006E5377">
        <w:rPr>
          <w:sz w:val="24"/>
        </w:rPr>
        <w:t>***</w:t>
      </w:r>
    </w:p>
    <w:p w14:paraId="710725D0" w14:textId="77777777" w:rsidR="004773E2" w:rsidRPr="006E5377" w:rsidRDefault="00E2545A" w:rsidP="006E5377">
      <w:pPr>
        <w:spacing w:line="360" w:lineRule="auto"/>
        <w:jc w:val="both"/>
        <w:rPr>
          <w:sz w:val="24"/>
        </w:rPr>
      </w:pPr>
      <w:r w:rsidRPr="006E5377">
        <w:rPr>
          <w:b/>
          <w:sz w:val="24"/>
        </w:rPr>
        <w:t>Thinking</w:t>
      </w:r>
      <w:r w:rsidR="00B27C0B" w:rsidRPr="006E5377">
        <w:rPr>
          <w:b/>
          <w:sz w:val="24"/>
        </w:rPr>
        <w:t xml:space="preserve"> now</w:t>
      </w:r>
      <w:r w:rsidRPr="006E5377">
        <w:rPr>
          <w:b/>
          <w:sz w:val="24"/>
        </w:rPr>
        <w:t xml:space="preserve"> about taking </w:t>
      </w:r>
      <w:r w:rsidR="00B27C0B" w:rsidRPr="006E5377">
        <w:rPr>
          <w:b/>
          <w:sz w:val="24"/>
        </w:rPr>
        <w:t>the training back to your work,</w:t>
      </w:r>
      <w:r w:rsidR="00C829B3" w:rsidRPr="006E5377">
        <w:rPr>
          <w:b/>
          <w:sz w:val="24"/>
        </w:rPr>
        <w:t xml:space="preserve"> how did people generally feel about the training in your workplace?</w:t>
      </w:r>
      <w:r w:rsidR="00C829B3" w:rsidRPr="006E5377">
        <w:rPr>
          <w:sz w:val="24"/>
        </w:rPr>
        <w:t xml:space="preserve"> </w:t>
      </w:r>
    </w:p>
    <w:p w14:paraId="3A42A11C" w14:textId="77777777" w:rsidR="004773E2" w:rsidRPr="006E5377" w:rsidRDefault="00C829B3" w:rsidP="006E5377">
      <w:pPr>
        <w:pStyle w:val="ListParagraph"/>
        <w:numPr>
          <w:ilvl w:val="0"/>
          <w:numId w:val="7"/>
        </w:numPr>
        <w:spacing w:line="360" w:lineRule="auto"/>
        <w:jc w:val="both"/>
        <w:rPr>
          <w:sz w:val="24"/>
        </w:rPr>
      </w:pPr>
      <w:r w:rsidRPr="006E5377">
        <w:rPr>
          <w:sz w:val="24"/>
        </w:rPr>
        <w:t>(If good or bad) what d</w:t>
      </w:r>
      <w:r w:rsidR="004773E2" w:rsidRPr="006E5377">
        <w:rPr>
          <w:sz w:val="24"/>
        </w:rPr>
        <w:t>id people have to say about it?</w:t>
      </w:r>
    </w:p>
    <w:p w14:paraId="292B9573" w14:textId="77777777" w:rsidR="00C829B3" w:rsidRPr="006E5377" w:rsidRDefault="00C829B3" w:rsidP="006E5377">
      <w:pPr>
        <w:pStyle w:val="ListParagraph"/>
        <w:numPr>
          <w:ilvl w:val="0"/>
          <w:numId w:val="7"/>
        </w:numPr>
        <w:spacing w:line="360" w:lineRule="auto"/>
        <w:jc w:val="both"/>
        <w:rPr>
          <w:sz w:val="24"/>
        </w:rPr>
      </w:pPr>
      <w:r w:rsidRPr="006E5377">
        <w:rPr>
          <w:sz w:val="24"/>
        </w:rPr>
        <w:t>Did this impact your enthusiasm?</w:t>
      </w:r>
    </w:p>
    <w:p w14:paraId="0811344C" w14:textId="77777777" w:rsidR="004773E2" w:rsidRPr="006E5377" w:rsidRDefault="00C829B3" w:rsidP="006E5377">
      <w:pPr>
        <w:spacing w:line="360" w:lineRule="auto"/>
        <w:jc w:val="both"/>
        <w:rPr>
          <w:b/>
          <w:sz w:val="24"/>
        </w:rPr>
      </w:pPr>
      <w:r w:rsidRPr="006E5377">
        <w:rPr>
          <w:b/>
          <w:sz w:val="24"/>
        </w:rPr>
        <w:lastRenderedPageBreak/>
        <w:t>T</w:t>
      </w:r>
      <w:r w:rsidR="00B27C0B" w:rsidRPr="006E5377">
        <w:rPr>
          <w:b/>
          <w:sz w:val="24"/>
        </w:rPr>
        <w:t xml:space="preserve">o what extent has the training been useful to you? </w:t>
      </w:r>
    </w:p>
    <w:p w14:paraId="17100115" w14:textId="77777777" w:rsidR="004773E2" w:rsidRPr="006E5377" w:rsidRDefault="00B27C0B" w:rsidP="006E5377">
      <w:pPr>
        <w:pStyle w:val="ListParagraph"/>
        <w:numPr>
          <w:ilvl w:val="0"/>
          <w:numId w:val="6"/>
        </w:numPr>
        <w:spacing w:line="360" w:lineRule="auto"/>
        <w:jc w:val="both"/>
        <w:rPr>
          <w:sz w:val="24"/>
        </w:rPr>
      </w:pPr>
      <w:r w:rsidRPr="006E5377">
        <w:rPr>
          <w:sz w:val="24"/>
        </w:rPr>
        <w:t xml:space="preserve">Have you used any </w:t>
      </w:r>
      <w:r w:rsidR="004773E2" w:rsidRPr="006E5377">
        <w:rPr>
          <w:sz w:val="24"/>
        </w:rPr>
        <w:t>of the skills that you learned?</w:t>
      </w:r>
    </w:p>
    <w:p w14:paraId="5C064251" w14:textId="77777777" w:rsidR="004773E2" w:rsidRPr="006E5377" w:rsidRDefault="004773E2" w:rsidP="006E5377">
      <w:pPr>
        <w:pStyle w:val="ListParagraph"/>
        <w:numPr>
          <w:ilvl w:val="0"/>
          <w:numId w:val="6"/>
        </w:numPr>
        <w:spacing w:line="360" w:lineRule="auto"/>
        <w:jc w:val="both"/>
        <w:rPr>
          <w:sz w:val="24"/>
        </w:rPr>
      </w:pPr>
      <w:r w:rsidRPr="006E5377">
        <w:rPr>
          <w:sz w:val="24"/>
        </w:rPr>
        <w:t>Can you give some examples?</w:t>
      </w:r>
    </w:p>
    <w:p w14:paraId="772B0666" w14:textId="77777777" w:rsidR="00C829B3" w:rsidRPr="006E5377" w:rsidRDefault="00B27C0B" w:rsidP="006E5377">
      <w:pPr>
        <w:pStyle w:val="ListParagraph"/>
        <w:numPr>
          <w:ilvl w:val="0"/>
          <w:numId w:val="6"/>
        </w:numPr>
        <w:spacing w:line="360" w:lineRule="auto"/>
        <w:jc w:val="both"/>
        <w:rPr>
          <w:sz w:val="24"/>
        </w:rPr>
      </w:pPr>
      <w:r w:rsidRPr="006E5377">
        <w:rPr>
          <w:sz w:val="24"/>
        </w:rPr>
        <w:t>What do you think would encourage you to use the training more regularly?</w:t>
      </w:r>
    </w:p>
    <w:p w14:paraId="48A16340" w14:textId="77777777" w:rsidR="00ED6FC5" w:rsidRPr="006E5377" w:rsidRDefault="00ED6FC5" w:rsidP="006E5377">
      <w:pPr>
        <w:pStyle w:val="ListParagraph"/>
        <w:numPr>
          <w:ilvl w:val="0"/>
          <w:numId w:val="6"/>
        </w:numPr>
        <w:spacing w:line="360" w:lineRule="auto"/>
        <w:jc w:val="both"/>
        <w:rPr>
          <w:sz w:val="24"/>
        </w:rPr>
      </w:pPr>
      <w:r w:rsidRPr="006E5377">
        <w:rPr>
          <w:sz w:val="24"/>
        </w:rPr>
        <w:t>If you have applied the training during your interactions with CYP, how did you find this?</w:t>
      </w:r>
    </w:p>
    <w:p w14:paraId="7269732D" w14:textId="77777777" w:rsidR="00ED6FC5" w:rsidRPr="006E5377" w:rsidRDefault="00ED6FC5" w:rsidP="006E5377">
      <w:pPr>
        <w:pStyle w:val="ListParagraph"/>
        <w:numPr>
          <w:ilvl w:val="0"/>
          <w:numId w:val="6"/>
        </w:numPr>
        <w:spacing w:line="360" w:lineRule="auto"/>
        <w:jc w:val="both"/>
        <w:rPr>
          <w:sz w:val="24"/>
        </w:rPr>
      </w:pPr>
      <w:r w:rsidRPr="006E5377">
        <w:rPr>
          <w:sz w:val="24"/>
        </w:rPr>
        <w:t xml:space="preserve">Was it easy? Why? </w:t>
      </w:r>
    </w:p>
    <w:p w14:paraId="527478E3" w14:textId="77777777" w:rsidR="00ED6FC5" w:rsidRPr="006E5377" w:rsidRDefault="00ED6FC5" w:rsidP="006E5377">
      <w:pPr>
        <w:pStyle w:val="ListParagraph"/>
        <w:numPr>
          <w:ilvl w:val="0"/>
          <w:numId w:val="6"/>
        </w:numPr>
        <w:spacing w:line="360" w:lineRule="auto"/>
        <w:jc w:val="both"/>
        <w:rPr>
          <w:sz w:val="24"/>
        </w:rPr>
      </w:pPr>
      <w:r w:rsidRPr="006E5377">
        <w:rPr>
          <w:sz w:val="24"/>
        </w:rPr>
        <w:t>What would have made it easier to apply the training?</w:t>
      </w:r>
    </w:p>
    <w:p w14:paraId="594E79E6" w14:textId="77777777" w:rsidR="00ED6FC5" w:rsidRPr="006E5377" w:rsidRDefault="00ED6FC5" w:rsidP="006E5377">
      <w:pPr>
        <w:pStyle w:val="ListParagraph"/>
        <w:numPr>
          <w:ilvl w:val="0"/>
          <w:numId w:val="6"/>
        </w:numPr>
        <w:spacing w:line="360" w:lineRule="auto"/>
        <w:jc w:val="both"/>
        <w:rPr>
          <w:sz w:val="24"/>
        </w:rPr>
      </w:pPr>
      <w:r w:rsidRPr="006E5377">
        <w:rPr>
          <w:sz w:val="24"/>
        </w:rPr>
        <w:t>For example, was the training relevant enough to your role to use it properly? Was it flexible enough to use with the range of young people that you help?</w:t>
      </w:r>
    </w:p>
    <w:p w14:paraId="32A759CD" w14:textId="77777777" w:rsidR="00FE26D4" w:rsidRPr="006E5377" w:rsidRDefault="00ED6FC5" w:rsidP="006E5377">
      <w:pPr>
        <w:pStyle w:val="ListParagraph"/>
        <w:numPr>
          <w:ilvl w:val="0"/>
          <w:numId w:val="6"/>
        </w:numPr>
        <w:spacing w:line="360" w:lineRule="auto"/>
        <w:jc w:val="both"/>
        <w:rPr>
          <w:sz w:val="24"/>
        </w:rPr>
      </w:pPr>
      <w:r w:rsidRPr="006E5377">
        <w:rPr>
          <w:sz w:val="24"/>
        </w:rPr>
        <w:t>What challenges were there?</w:t>
      </w:r>
    </w:p>
    <w:p w14:paraId="592CE0DE" w14:textId="77777777" w:rsidR="004773E2" w:rsidRPr="006E5377" w:rsidRDefault="004773E2" w:rsidP="006E5377">
      <w:pPr>
        <w:pStyle w:val="ListParagraph"/>
        <w:numPr>
          <w:ilvl w:val="0"/>
          <w:numId w:val="6"/>
        </w:numPr>
        <w:spacing w:line="360" w:lineRule="auto"/>
        <w:jc w:val="both"/>
        <w:rPr>
          <w:sz w:val="24"/>
        </w:rPr>
      </w:pPr>
      <w:r w:rsidRPr="006E5377">
        <w:rPr>
          <w:sz w:val="24"/>
        </w:rPr>
        <w:t>If give vague/generic/too broad answers, give tailored example based on person’s job role and the tra</w:t>
      </w:r>
      <w:r w:rsidR="00196FB7" w:rsidRPr="006E5377">
        <w:rPr>
          <w:sz w:val="24"/>
        </w:rPr>
        <w:t>ining they did (</w:t>
      </w:r>
      <w:proofErr w:type="gramStart"/>
      <w:r w:rsidR="00196FB7" w:rsidRPr="006E5377">
        <w:rPr>
          <w:sz w:val="24"/>
        </w:rPr>
        <w:t>e.g.</w:t>
      </w:r>
      <w:proofErr w:type="gramEnd"/>
      <w:r w:rsidR="00196FB7" w:rsidRPr="006E5377">
        <w:rPr>
          <w:sz w:val="24"/>
        </w:rPr>
        <w:t xml:space="preserve"> </w:t>
      </w:r>
      <w:r w:rsidR="00ED6FC5" w:rsidRPr="006E5377">
        <w:rPr>
          <w:sz w:val="24"/>
        </w:rPr>
        <w:t>can you give an example of how you gave advice to/signposted a young person based on what you learned? How have you made a joint decision with a young pe</w:t>
      </w:r>
      <w:r w:rsidR="00F34CEA" w:rsidRPr="006E5377">
        <w:rPr>
          <w:sz w:val="24"/>
        </w:rPr>
        <w:t>rson about their ongoing care? Remember not to divulge anything about the young person that would make them identifiable).</w:t>
      </w:r>
    </w:p>
    <w:p w14:paraId="29BB84DC" w14:textId="77777777" w:rsidR="00ED6FC5" w:rsidRPr="006E5377" w:rsidRDefault="00562485" w:rsidP="006E5377">
      <w:pPr>
        <w:spacing w:line="360" w:lineRule="auto"/>
        <w:jc w:val="both"/>
        <w:rPr>
          <w:b/>
          <w:sz w:val="24"/>
        </w:rPr>
      </w:pPr>
      <w:r w:rsidRPr="006E5377">
        <w:rPr>
          <w:b/>
          <w:sz w:val="24"/>
        </w:rPr>
        <w:t>To what extent have the skills you learned in training</w:t>
      </w:r>
      <w:r w:rsidR="00C829B3" w:rsidRPr="006E5377">
        <w:rPr>
          <w:b/>
          <w:sz w:val="24"/>
        </w:rPr>
        <w:t xml:space="preserve"> replaced old ways of working? </w:t>
      </w:r>
    </w:p>
    <w:p w14:paraId="19E4A818" w14:textId="77777777" w:rsidR="00ED6FC5" w:rsidRPr="006E5377" w:rsidRDefault="00C829B3" w:rsidP="006E5377">
      <w:pPr>
        <w:pStyle w:val="ListParagraph"/>
        <w:numPr>
          <w:ilvl w:val="0"/>
          <w:numId w:val="8"/>
        </w:numPr>
        <w:spacing w:line="360" w:lineRule="auto"/>
        <w:jc w:val="both"/>
        <w:rPr>
          <w:sz w:val="24"/>
        </w:rPr>
      </w:pPr>
      <w:r w:rsidRPr="006E5377">
        <w:rPr>
          <w:sz w:val="24"/>
        </w:rPr>
        <w:t xml:space="preserve">Which </w:t>
      </w:r>
      <w:r w:rsidR="00FE26D4" w:rsidRPr="006E5377">
        <w:rPr>
          <w:sz w:val="24"/>
        </w:rPr>
        <w:t>skills/what have they replaced?</w:t>
      </w:r>
    </w:p>
    <w:p w14:paraId="74114EB9" w14:textId="77777777" w:rsidR="00FE26D4" w:rsidRPr="006E5377" w:rsidRDefault="006C652B" w:rsidP="006E5377">
      <w:pPr>
        <w:pStyle w:val="ListParagraph"/>
        <w:numPr>
          <w:ilvl w:val="0"/>
          <w:numId w:val="8"/>
        </w:numPr>
        <w:spacing w:line="360" w:lineRule="auto"/>
        <w:jc w:val="both"/>
        <w:rPr>
          <w:sz w:val="24"/>
        </w:rPr>
      </w:pPr>
      <w:r w:rsidRPr="006E5377">
        <w:rPr>
          <w:sz w:val="24"/>
        </w:rPr>
        <w:t xml:space="preserve">Could you explain whether things have changed in terms of the way you do things </w:t>
      </w:r>
      <w:proofErr w:type="gramStart"/>
      <w:r w:rsidRPr="006E5377">
        <w:rPr>
          <w:sz w:val="24"/>
        </w:rPr>
        <w:t>as a result of</w:t>
      </w:r>
      <w:proofErr w:type="gramEnd"/>
      <w:r w:rsidRPr="006E5377">
        <w:rPr>
          <w:sz w:val="24"/>
        </w:rPr>
        <w:t xml:space="preserve"> the training? Is there a big difference/a small difference? If so, how do things differ…</w:t>
      </w:r>
    </w:p>
    <w:p w14:paraId="5705FD47" w14:textId="77777777" w:rsidR="00FE26D4" w:rsidRPr="006E5377" w:rsidRDefault="00FE26D4" w:rsidP="006E5377">
      <w:pPr>
        <w:pStyle w:val="ListParagraph"/>
        <w:numPr>
          <w:ilvl w:val="0"/>
          <w:numId w:val="8"/>
        </w:numPr>
        <w:spacing w:line="360" w:lineRule="auto"/>
        <w:jc w:val="both"/>
        <w:rPr>
          <w:sz w:val="24"/>
        </w:rPr>
      </w:pPr>
      <w:r w:rsidRPr="006E5377">
        <w:rPr>
          <w:sz w:val="24"/>
        </w:rPr>
        <w:t>For example, has it changed the way that you signpost/give advice/make decisions alongside CYP/deal with the end of a CYP’s treatment (use appropriate example</w:t>
      </w:r>
      <w:proofErr w:type="gramStart"/>
      <w:r w:rsidRPr="006E5377">
        <w:rPr>
          <w:sz w:val="24"/>
        </w:rPr>
        <w:t>)</w:t>
      </w:r>
      <w:proofErr w:type="gramEnd"/>
    </w:p>
    <w:p w14:paraId="1BD26031" w14:textId="77777777" w:rsidR="00ED6FC5" w:rsidRPr="006E5377" w:rsidRDefault="00FE26D4" w:rsidP="006E5377">
      <w:pPr>
        <w:pStyle w:val="ListParagraph"/>
        <w:numPr>
          <w:ilvl w:val="0"/>
          <w:numId w:val="8"/>
        </w:numPr>
        <w:spacing w:line="360" w:lineRule="auto"/>
        <w:jc w:val="both"/>
        <w:rPr>
          <w:sz w:val="24"/>
        </w:rPr>
      </w:pPr>
      <w:r w:rsidRPr="006E5377">
        <w:rPr>
          <w:b/>
          <w:sz w:val="24"/>
        </w:rPr>
        <w:t>(</w:t>
      </w:r>
      <w:r w:rsidR="00C829B3" w:rsidRPr="006E5377">
        <w:rPr>
          <w:b/>
          <w:sz w:val="24"/>
        </w:rPr>
        <w:t>If not much</w:t>
      </w:r>
      <w:r w:rsidRPr="006E5377">
        <w:rPr>
          <w:b/>
          <w:sz w:val="24"/>
        </w:rPr>
        <w:t xml:space="preserve"> replaced)</w:t>
      </w:r>
      <w:r w:rsidR="00C829B3" w:rsidRPr="006E5377">
        <w:rPr>
          <w:b/>
          <w:sz w:val="24"/>
        </w:rPr>
        <w:t>,</w:t>
      </w:r>
      <w:r w:rsidR="00C829B3" w:rsidRPr="006E5377">
        <w:rPr>
          <w:sz w:val="24"/>
        </w:rPr>
        <w:t xml:space="preserve"> why do you think this is? </w:t>
      </w:r>
      <w:r w:rsidR="00ED6FC5" w:rsidRPr="006E5377">
        <w:rPr>
          <w:sz w:val="24"/>
        </w:rPr>
        <w:t>How did it compare to the old way that you did things?</w:t>
      </w:r>
    </w:p>
    <w:p w14:paraId="70C0F1A5" w14:textId="77777777" w:rsidR="00B80251" w:rsidRPr="006E5377" w:rsidRDefault="00C829B3" w:rsidP="006E5377">
      <w:pPr>
        <w:pStyle w:val="ListParagraph"/>
        <w:numPr>
          <w:ilvl w:val="0"/>
          <w:numId w:val="8"/>
        </w:numPr>
        <w:spacing w:line="360" w:lineRule="auto"/>
        <w:jc w:val="both"/>
        <w:rPr>
          <w:sz w:val="24"/>
        </w:rPr>
      </w:pPr>
      <w:r w:rsidRPr="006E5377">
        <w:rPr>
          <w:b/>
          <w:sz w:val="24"/>
        </w:rPr>
        <w:t>If so,</w:t>
      </w:r>
      <w:r w:rsidRPr="006E5377">
        <w:rPr>
          <w:sz w:val="24"/>
        </w:rPr>
        <w:t xml:space="preserve"> why do you think this is?</w:t>
      </w:r>
      <w:r w:rsidR="00ED6FC5" w:rsidRPr="006E5377">
        <w:rPr>
          <w:sz w:val="24"/>
        </w:rPr>
        <w:t xml:space="preserve"> How did it compare to the old way that you did things?</w:t>
      </w:r>
    </w:p>
    <w:p w14:paraId="35032979" w14:textId="77777777" w:rsidR="00FE26D4" w:rsidRPr="006E5377" w:rsidRDefault="00FE26D4" w:rsidP="006E5377">
      <w:pPr>
        <w:spacing w:line="360" w:lineRule="auto"/>
        <w:jc w:val="both"/>
        <w:rPr>
          <w:b/>
          <w:sz w:val="24"/>
        </w:rPr>
      </w:pPr>
      <w:r w:rsidRPr="006E5377">
        <w:rPr>
          <w:b/>
          <w:sz w:val="24"/>
        </w:rPr>
        <w:t xml:space="preserve">To what extent do the new knowledge/skills you gained fit in with your </w:t>
      </w:r>
      <w:proofErr w:type="gramStart"/>
      <w:r w:rsidRPr="006E5377">
        <w:rPr>
          <w:b/>
          <w:sz w:val="24"/>
        </w:rPr>
        <w:t>day to day</w:t>
      </w:r>
      <w:proofErr w:type="gramEnd"/>
      <w:r w:rsidRPr="006E5377">
        <w:rPr>
          <w:b/>
          <w:sz w:val="24"/>
        </w:rPr>
        <w:t xml:space="preserve"> role? For example, do you have time to use the skills you gained in an average interaction with a CYP?</w:t>
      </w:r>
    </w:p>
    <w:p w14:paraId="555ADB66" w14:textId="77777777" w:rsidR="00FE26D4" w:rsidRPr="006E5377" w:rsidRDefault="006C652B" w:rsidP="006E5377">
      <w:pPr>
        <w:pStyle w:val="ListParagraph"/>
        <w:numPr>
          <w:ilvl w:val="0"/>
          <w:numId w:val="9"/>
        </w:numPr>
        <w:spacing w:line="360" w:lineRule="auto"/>
        <w:jc w:val="both"/>
        <w:rPr>
          <w:b/>
          <w:sz w:val="24"/>
        </w:rPr>
      </w:pPr>
      <w:r w:rsidRPr="006E5377">
        <w:rPr>
          <w:sz w:val="24"/>
        </w:rPr>
        <w:lastRenderedPageBreak/>
        <w:t xml:space="preserve">What would make the new skills fit in better with your </w:t>
      </w:r>
      <w:proofErr w:type="gramStart"/>
      <w:r w:rsidRPr="006E5377">
        <w:rPr>
          <w:sz w:val="24"/>
        </w:rPr>
        <w:t>day to day</w:t>
      </w:r>
      <w:proofErr w:type="gramEnd"/>
      <w:r w:rsidRPr="006E5377">
        <w:rPr>
          <w:sz w:val="24"/>
        </w:rPr>
        <w:t xml:space="preserve"> activities? </w:t>
      </w:r>
      <w:proofErr w:type="gramStart"/>
      <w:r w:rsidRPr="006E5377">
        <w:rPr>
          <w:sz w:val="24"/>
        </w:rPr>
        <w:t>E.g.</w:t>
      </w:r>
      <w:proofErr w:type="gramEnd"/>
      <w:r w:rsidRPr="006E5377">
        <w:rPr>
          <w:sz w:val="24"/>
        </w:rPr>
        <w:t xml:space="preserve"> more time, a change in how the skills fit in with what you did already?</w:t>
      </w:r>
    </w:p>
    <w:p w14:paraId="199FCD18" w14:textId="77777777" w:rsidR="006C652B" w:rsidRPr="006E5377" w:rsidRDefault="00C2691D" w:rsidP="006E5377">
      <w:pPr>
        <w:spacing w:line="360" w:lineRule="auto"/>
        <w:jc w:val="both"/>
        <w:rPr>
          <w:b/>
          <w:sz w:val="24"/>
        </w:rPr>
      </w:pPr>
      <w:r w:rsidRPr="006E5377">
        <w:rPr>
          <w:b/>
          <w:sz w:val="24"/>
        </w:rPr>
        <w:t xml:space="preserve">Do your colleagues know about THRIVE? </w:t>
      </w:r>
    </w:p>
    <w:p w14:paraId="228BE0EC" w14:textId="77777777" w:rsidR="006C652B" w:rsidRPr="006E5377" w:rsidRDefault="008A1F84" w:rsidP="006E5377">
      <w:pPr>
        <w:pStyle w:val="ListParagraph"/>
        <w:numPr>
          <w:ilvl w:val="0"/>
          <w:numId w:val="9"/>
        </w:numPr>
        <w:spacing w:line="360" w:lineRule="auto"/>
        <w:jc w:val="both"/>
        <w:rPr>
          <w:sz w:val="24"/>
        </w:rPr>
      </w:pPr>
      <w:r w:rsidRPr="006E5377">
        <w:rPr>
          <w:sz w:val="24"/>
        </w:rPr>
        <w:t>Did many o</w:t>
      </w:r>
      <w:r w:rsidR="004663E0" w:rsidRPr="006E5377">
        <w:rPr>
          <w:sz w:val="24"/>
        </w:rPr>
        <w:t>f them also go to the training?</w:t>
      </w:r>
    </w:p>
    <w:p w14:paraId="6B4070FC" w14:textId="77777777" w:rsidR="00C2691D" w:rsidRPr="006E5377" w:rsidRDefault="008A1F84" w:rsidP="006E5377">
      <w:pPr>
        <w:pStyle w:val="ListParagraph"/>
        <w:numPr>
          <w:ilvl w:val="0"/>
          <w:numId w:val="9"/>
        </w:numPr>
        <w:spacing w:line="360" w:lineRule="auto"/>
        <w:jc w:val="both"/>
        <w:rPr>
          <w:sz w:val="24"/>
        </w:rPr>
      </w:pPr>
      <w:r w:rsidRPr="006E5377">
        <w:rPr>
          <w:sz w:val="24"/>
        </w:rPr>
        <w:t xml:space="preserve">Do you think this has </w:t>
      </w:r>
      <w:r w:rsidR="004663E0" w:rsidRPr="006E5377">
        <w:rPr>
          <w:sz w:val="24"/>
        </w:rPr>
        <w:t>influenced the extent to which the training is used back at work</w:t>
      </w:r>
      <w:r w:rsidR="00C2691D" w:rsidRPr="006E5377">
        <w:rPr>
          <w:sz w:val="24"/>
        </w:rPr>
        <w:t xml:space="preserve">? </w:t>
      </w:r>
      <w:r w:rsidRPr="006E5377">
        <w:rPr>
          <w:sz w:val="24"/>
        </w:rPr>
        <w:t xml:space="preserve">How? </w:t>
      </w:r>
      <w:r w:rsidR="00C2691D" w:rsidRPr="006E5377">
        <w:rPr>
          <w:sz w:val="24"/>
        </w:rPr>
        <w:t xml:space="preserve">How do you think having your colleagues on board has </w:t>
      </w:r>
      <w:r w:rsidRPr="006E5377">
        <w:rPr>
          <w:sz w:val="24"/>
        </w:rPr>
        <w:t>affected</w:t>
      </w:r>
      <w:r w:rsidR="00C2691D" w:rsidRPr="006E5377">
        <w:rPr>
          <w:sz w:val="24"/>
        </w:rPr>
        <w:t xml:space="preserve"> you/your utilisation of the training?</w:t>
      </w:r>
    </w:p>
    <w:p w14:paraId="223B56AE" w14:textId="77777777" w:rsidR="00C2691D" w:rsidRPr="006E5377" w:rsidRDefault="00C2691D" w:rsidP="006E5377">
      <w:pPr>
        <w:spacing w:line="360" w:lineRule="auto"/>
        <w:jc w:val="both"/>
        <w:rPr>
          <w:sz w:val="24"/>
        </w:rPr>
      </w:pPr>
      <w:r w:rsidRPr="006E5377">
        <w:rPr>
          <w:sz w:val="24"/>
        </w:rPr>
        <w:t xml:space="preserve">How closely have you followed the </w:t>
      </w:r>
      <w:r w:rsidR="004663E0" w:rsidRPr="006E5377">
        <w:rPr>
          <w:sz w:val="24"/>
        </w:rPr>
        <w:t xml:space="preserve">specific </w:t>
      </w:r>
      <w:r w:rsidRPr="006E5377">
        <w:rPr>
          <w:sz w:val="24"/>
        </w:rPr>
        <w:t>guidance that you were given</w:t>
      </w:r>
      <w:r w:rsidR="004663E0" w:rsidRPr="006E5377">
        <w:rPr>
          <w:sz w:val="24"/>
        </w:rPr>
        <w:t xml:space="preserve"> in the training</w:t>
      </w:r>
      <w:r w:rsidRPr="006E5377">
        <w:rPr>
          <w:sz w:val="24"/>
        </w:rPr>
        <w:t>? Why/why not?</w:t>
      </w:r>
    </w:p>
    <w:p w14:paraId="597910AD" w14:textId="77777777" w:rsidR="00C829B3" w:rsidRPr="006E5377" w:rsidRDefault="00C2691D" w:rsidP="006E5377">
      <w:pPr>
        <w:spacing w:line="360" w:lineRule="auto"/>
        <w:jc w:val="both"/>
        <w:rPr>
          <w:sz w:val="24"/>
        </w:rPr>
      </w:pPr>
      <w:r w:rsidRPr="006E5377">
        <w:rPr>
          <w:sz w:val="24"/>
        </w:rPr>
        <w:t>Do you have any other observations or experiences</w:t>
      </w:r>
      <w:r w:rsidR="004663E0" w:rsidRPr="006E5377">
        <w:rPr>
          <w:sz w:val="24"/>
        </w:rPr>
        <w:t xml:space="preserve"> about the training itself, or about its impact on your work,</w:t>
      </w:r>
      <w:r w:rsidRPr="006E5377">
        <w:rPr>
          <w:sz w:val="24"/>
        </w:rPr>
        <w:t xml:space="preserve"> to share that you think we might find interesting?</w:t>
      </w:r>
    </w:p>
    <w:p w14:paraId="148190EC" w14:textId="77777777" w:rsidR="00B27C0B" w:rsidRPr="006E5377" w:rsidRDefault="00B27C0B" w:rsidP="006E5377">
      <w:pPr>
        <w:spacing w:line="360" w:lineRule="auto"/>
        <w:jc w:val="both"/>
        <w:rPr>
          <w:sz w:val="24"/>
        </w:rPr>
      </w:pPr>
    </w:p>
    <w:sectPr w:rsidR="00B27C0B" w:rsidRPr="006E53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1114"/>
    <w:multiLevelType w:val="hybridMultilevel"/>
    <w:tmpl w:val="D576B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9F3930"/>
    <w:multiLevelType w:val="hybridMultilevel"/>
    <w:tmpl w:val="68109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AB4719"/>
    <w:multiLevelType w:val="hybridMultilevel"/>
    <w:tmpl w:val="91E0D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DC2999"/>
    <w:multiLevelType w:val="hybridMultilevel"/>
    <w:tmpl w:val="CC964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C1409F"/>
    <w:multiLevelType w:val="hybridMultilevel"/>
    <w:tmpl w:val="C3286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4A60C7"/>
    <w:multiLevelType w:val="hybridMultilevel"/>
    <w:tmpl w:val="1EEA5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C12FB0"/>
    <w:multiLevelType w:val="hybridMultilevel"/>
    <w:tmpl w:val="46A0D4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5912A2"/>
    <w:multiLevelType w:val="hybridMultilevel"/>
    <w:tmpl w:val="17C06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022423E"/>
    <w:multiLevelType w:val="hybridMultilevel"/>
    <w:tmpl w:val="1BBC4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6"/>
  </w:num>
  <w:num w:numId="4">
    <w:abstractNumId w:val="2"/>
  </w:num>
  <w:num w:numId="5">
    <w:abstractNumId w:val="1"/>
  </w:num>
  <w:num w:numId="6">
    <w:abstractNumId w:val="7"/>
  </w:num>
  <w:num w:numId="7">
    <w:abstractNumId w:val="0"/>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1B9A"/>
    <w:rsid w:val="00005461"/>
    <w:rsid w:val="00091F13"/>
    <w:rsid w:val="000B0876"/>
    <w:rsid w:val="00196FB7"/>
    <w:rsid w:val="001C4632"/>
    <w:rsid w:val="00294B09"/>
    <w:rsid w:val="00310BDA"/>
    <w:rsid w:val="00330D55"/>
    <w:rsid w:val="0038798B"/>
    <w:rsid w:val="003F303C"/>
    <w:rsid w:val="0046181E"/>
    <w:rsid w:val="004663E0"/>
    <w:rsid w:val="004773E2"/>
    <w:rsid w:val="004C376B"/>
    <w:rsid w:val="00562485"/>
    <w:rsid w:val="006B4EF0"/>
    <w:rsid w:val="006C652B"/>
    <w:rsid w:val="006E2AD6"/>
    <w:rsid w:val="006E5377"/>
    <w:rsid w:val="00795BB2"/>
    <w:rsid w:val="00875D5E"/>
    <w:rsid w:val="008A1F84"/>
    <w:rsid w:val="00941B90"/>
    <w:rsid w:val="009C1E6A"/>
    <w:rsid w:val="00B27C0B"/>
    <w:rsid w:val="00B574F0"/>
    <w:rsid w:val="00B80251"/>
    <w:rsid w:val="00BA0C37"/>
    <w:rsid w:val="00BD5837"/>
    <w:rsid w:val="00C11B9A"/>
    <w:rsid w:val="00C2691D"/>
    <w:rsid w:val="00C829B3"/>
    <w:rsid w:val="00D03422"/>
    <w:rsid w:val="00D335FB"/>
    <w:rsid w:val="00DC64FF"/>
    <w:rsid w:val="00DF344E"/>
    <w:rsid w:val="00E2545A"/>
    <w:rsid w:val="00E35081"/>
    <w:rsid w:val="00ED6FC5"/>
    <w:rsid w:val="00F34CEA"/>
    <w:rsid w:val="00FC3B7D"/>
    <w:rsid w:val="00FE26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5F37B"/>
  <w15:chartTrackingRefBased/>
  <w15:docId w15:val="{2E1C3232-EC72-4AA8-BA73-1538DA7DE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4E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4</TotalTime>
  <Pages>5</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anwell</dc:creator>
  <cp:keywords/>
  <dc:description/>
  <cp:lastModifiedBy>Emily Banwell</cp:lastModifiedBy>
  <cp:revision>18</cp:revision>
  <dcterms:created xsi:type="dcterms:W3CDTF">2021-01-19T12:46:00Z</dcterms:created>
  <dcterms:modified xsi:type="dcterms:W3CDTF">2022-06-17T12:37:00Z</dcterms:modified>
</cp:coreProperties>
</file>